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D9A29" w14:textId="38589A3E" w:rsidR="00A87E37" w:rsidRDefault="00A87E37" w:rsidP="00A87E37">
      <w:pPr>
        <w:pStyle w:val="Caption"/>
        <w:keepNext/>
      </w:pPr>
      <w:r>
        <w:t xml:space="preserve">COREQ Table  </w:t>
      </w:r>
      <w:fldSimple w:instr=" SEQ COREQ_Table_ \* ARABIC ">
        <w:r>
          <w:rPr>
            <w:noProof/>
          </w:rPr>
          <w:t>1</w:t>
        </w:r>
      </w:fldSimple>
    </w:p>
    <w:tbl>
      <w:tblPr>
        <w:tblpPr w:leftFromText="180" w:rightFromText="180" w:horzAnchor="margin" w:tblpY="1177"/>
        <w:tblW w:w="0" w:type="auto"/>
        <w:tblLook w:val="04A0" w:firstRow="1" w:lastRow="0" w:firstColumn="1" w:lastColumn="0" w:noHBand="0" w:noVBand="1"/>
        <w:tblCaption w:val="COREQ Table COVID "/>
      </w:tblPr>
      <w:tblGrid>
        <w:gridCol w:w="1940"/>
        <w:gridCol w:w="3720"/>
        <w:gridCol w:w="3680"/>
      </w:tblGrid>
      <w:tr w:rsidR="00757EE7" w:rsidRPr="00091DDC" w14:paraId="27C6FA23" w14:textId="77777777" w:rsidTr="00806C5C">
        <w:trPr>
          <w:trHeight w:val="340"/>
        </w:trPr>
        <w:tc>
          <w:tcPr>
            <w:tcW w:w="93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5C94D9" w14:textId="2134D5E7" w:rsidR="00757EE7" w:rsidRPr="00091DDC" w:rsidRDefault="00757EE7" w:rsidP="00553933">
            <w:pPr>
              <w:rPr>
                <w:color w:val="000000"/>
              </w:rPr>
            </w:pPr>
            <w:r w:rsidRPr="00091DDC">
              <w:rPr>
                <w:color w:val="282323"/>
              </w:rPr>
              <w:t>Consolidated criteria for reporting qualitative research</w:t>
            </w:r>
            <w:r w:rsidR="000D6C47" w:rsidRPr="00091DDC">
              <w:rPr>
                <w:color w:val="282323"/>
              </w:rPr>
              <w:t>—a 32 item checklist for interviews and focus groups</w:t>
            </w:r>
          </w:p>
        </w:tc>
      </w:tr>
      <w:tr w:rsidR="002D5AE3" w:rsidRPr="00091DDC" w14:paraId="500F0184" w14:textId="77777777" w:rsidTr="00553933">
        <w:trPr>
          <w:trHeight w:val="340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B12057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Number</w:t>
            </w:r>
          </w:p>
        </w:tc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7B2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Item</w:t>
            </w:r>
          </w:p>
        </w:tc>
        <w:tc>
          <w:tcPr>
            <w:tcW w:w="3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AA6C7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Guide Questions/Description </w:t>
            </w:r>
          </w:p>
        </w:tc>
      </w:tr>
      <w:tr w:rsidR="002D5AE3" w:rsidRPr="00091DDC" w14:paraId="4BC92D4F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ABA1651" w14:textId="77777777" w:rsidR="002D5AE3" w:rsidRPr="00091DDC" w:rsidRDefault="002D5AE3" w:rsidP="00553933">
            <w:pPr>
              <w:rPr>
                <w:b/>
                <w:bCs/>
                <w:color w:val="000000"/>
              </w:rPr>
            </w:pPr>
            <w:r w:rsidRPr="00091DDC">
              <w:rPr>
                <w:b/>
                <w:bCs/>
                <w:color w:val="000000"/>
              </w:rPr>
              <w:t xml:space="preserve">Domain 1: Research teams and reflexivity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1ACE" w14:textId="77777777" w:rsidR="002D5AE3" w:rsidRPr="00091DDC" w:rsidRDefault="002D5AE3" w:rsidP="00553933">
            <w:pPr>
              <w:pStyle w:val="Caption"/>
              <w:rPr>
                <w:b/>
                <w:bCs/>
                <w:i w:val="0"/>
                <w:iCs w:val="0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CC5AEE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01308A28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FDC092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Personal Characteristic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6574" w14:textId="77777777" w:rsidR="002D5AE3" w:rsidRPr="00091DDC" w:rsidRDefault="002D5AE3" w:rsidP="00553933">
            <w:pPr>
              <w:rPr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38DAD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6FBE3A61" w14:textId="77777777" w:rsidTr="00553933">
        <w:trPr>
          <w:trHeight w:val="340"/>
        </w:trPr>
        <w:tc>
          <w:tcPr>
            <w:tcW w:w="19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30D368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236E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Interviewer/facilitator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FB38C8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hich authors conducted the interviews? </w:t>
            </w:r>
          </w:p>
        </w:tc>
      </w:tr>
      <w:tr w:rsidR="002D5AE3" w:rsidRPr="00091DDC" w14:paraId="43D60DA6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28077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73E5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A3FFCE7" w14:textId="7A97F18A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DN, GD conducted the interviews </w:t>
            </w:r>
          </w:p>
        </w:tc>
      </w:tr>
      <w:tr w:rsidR="002D5AE3" w:rsidRPr="00091DDC" w14:paraId="11BF7ACB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D66A15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53C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Credential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08A3928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hat were the researcher's credentials? </w:t>
            </w:r>
          </w:p>
        </w:tc>
      </w:tr>
      <w:tr w:rsidR="002D5AE3" w:rsidRPr="00091DDC" w14:paraId="072A2E9F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6674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41A9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CBC843F" w14:textId="724AF3CF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GD and DN both have PhD</w:t>
            </w:r>
          </w:p>
        </w:tc>
      </w:tr>
      <w:tr w:rsidR="002D5AE3" w:rsidRPr="00091DDC" w14:paraId="0C3F3A09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4B330B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306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Occupatio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3869C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hat was their occupation at the time of study? </w:t>
            </w:r>
          </w:p>
        </w:tc>
      </w:tr>
      <w:tr w:rsidR="002D5AE3" w:rsidRPr="00091DDC" w14:paraId="0A9E65EC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221F7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DF18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267D37" w14:textId="77D19A10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Associate Professor </w:t>
            </w:r>
            <w:r w:rsidR="008A791B" w:rsidRPr="00091DDC">
              <w:rPr>
                <w:color w:val="000000"/>
              </w:rPr>
              <w:t>(GD), Associate Dean (DN)</w:t>
            </w:r>
          </w:p>
        </w:tc>
      </w:tr>
      <w:tr w:rsidR="002D5AE3" w:rsidRPr="00091DDC" w14:paraId="7947B269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B8D863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3D02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Gende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FB570F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as the researcher male or female? </w:t>
            </w:r>
          </w:p>
        </w:tc>
      </w:tr>
      <w:tr w:rsidR="002D5AE3" w:rsidRPr="00091DDC" w14:paraId="6439A6C7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46FC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165C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FA9BD8" w14:textId="4A4DE63D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GD: Female, DN: Male </w:t>
            </w:r>
          </w:p>
        </w:tc>
      </w:tr>
      <w:tr w:rsidR="002D5AE3" w:rsidRPr="00091DDC" w14:paraId="754A365F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BFFD22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B6D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Experience and training 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999732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hat experience or training did the researcher have?</w:t>
            </w:r>
          </w:p>
        </w:tc>
      </w:tr>
      <w:tr w:rsidR="002D5AE3" w:rsidRPr="00091DDC" w14:paraId="4D999F02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4D937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DF2D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2B8FB9D" w14:textId="13DEF408" w:rsidR="002D5AE3" w:rsidRPr="00091DDC" w:rsidRDefault="008A791B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Both researchers have training </w:t>
            </w:r>
            <w:r w:rsidR="00F921CB" w:rsidRPr="00091DDC">
              <w:rPr>
                <w:color w:val="000000"/>
              </w:rPr>
              <w:t>and extensive experience in</w:t>
            </w:r>
            <w:r w:rsidRPr="00091DDC">
              <w:rPr>
                <w:color w:val="000000"/>
              </w:rPr>
              <w:t xml:space="preserve"> qualitative interviewing </w:t>
            </w:r>
          </w:p>
        </w:tc>
      </w:tr>
      <w:tr w:rsidR="002D5AE3" w:rsidRPr="00091DDC" w14:paraId="6A7FD51C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975FBED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Relationships with participants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71A9" w14:textId="77777777" w:rsidR="002D5AE3" w:rsidRPr="00091DDC" w:rsidRDefault="002D5AE3" w:rsidP="00553933">
            <w:pPr>
              <w:rPr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6B53F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69A18FE4" w14:textId="77777777" w:rsidTr="00553933">
        <w:trPr>
          <w:trHeight w:val="340"/>
        </w:trPr>
        <w:tc>
          <w:tcPr>
            <w:tcW w:w="19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1F727C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6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CB52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Relationship established 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C0058C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as a relationship established prior to study commencement? </w:t>
            </w:r>
          </w:p>
        </w:tc>
      </w:tr>
      <w:tr w:rsidR="002D5AE3" w:rsidRPr="00091DDC" w14:paraId="36088A33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A1B5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76F3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693253D" w14:textId="5B3E18F1" w:rsidR="002D5AE3" w:rsidRPr="00091DDC" w:rsidRDefault="004D510B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Participants were recruited from AHS, and many were already familiar with the researchers</w:t>
            </w:r>
            <w:r w:rsidR="00F921CB" w:rsidRPr="00091DDC">
              <w:rPr>
                <w:color w:val="000000"/>
              </w:rPr>
              <w:t xml:space="preserve"> through other research projects</w:t>
            </w:r>
          </w:p>
        </w:tc>
      </w:tr>
      <w:tr w:rsidR="002D5AE3" w:rsidRPr="00091DDC" w14:paraId="67F15C25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AA95BB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DA3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Participant knowledge of the interviewe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45203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hat did the participants know about the researcher? I.e. personal goals, reasons for doing the research</w:t>
            </w:r>
          </w:p>
        </w:tc>
      </w:tr>
      <w:tr w:rsidR="002D5AE3" w:rsidRPr="00091DDC" w14:paraId="5A4EC41F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8D33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AD592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60028E" w14:textId="2732209C" w:rsidR="002D5AE3" w:rsidRPr="00091DDC" w:rsidRDefault="00F921CB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Some of the participants were familiar with the researchers </w:t>
            </w:r>
            <w:r w:rsidRPr="00091DDC">
              <w:rPr>
                <w:color w:val="000000"/>
              </w:rPr>
              <w:lastRenderedPageBreak/>
              <w:t xml:space="preserve">through other projects, and are aware of their fields of interest and </w:t>
            </w:r>
            <w:r w:rsidR="00527B7E" w:rsidRPr="00091DDC">
              <w:rPr>
                <w:color w:val="000000"/>
              </w:rPr>
              <w:t>experience</w:t>
            </w:r>
          </w:p>
        </w:tc>
      </w:tr>
      <w:tr w:rsidR="002D5AE3" w:rsidRPr="00091DDC" w14:paraId="63B8A9ED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C6BE7E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lastRenderedPageBreak/>
              <w:t>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AA7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Interviewer characteristic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463DAC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hat characteristics were reported about the interviewer/facilitator? </w:t>
            </w:r>
          </w:p>
        </w:tc>
      </w:tr>
      <w:tr w:rsidR="002D5AE3" w:rsidRPr="00091DDC" w14:paraId="25D090DA" w14:textId="77777777" w:rsidTr="00553933">
        <w:trPr>
          <w:trHeight w:val="102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BDD0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A95D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93BD4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No biases/assumptions were reported.  Participants may have been informed of educational background of interviewers, which may have helped clarify why they were interested </w:t>
            </w:r>
          </w:p>
        </w:tc>
      </w:tr>
      <w:tr w:rsidR="002D5AE3" w:rsidRPr="00091DDC" w14:paraId="39EE4C56" w14:textId="77777777" w:rsidTr="00553933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51C90C" w14:textId="77777777" w:rsidR="002D5AE3" w:rsidRPr="00091DDC" w:rsidRDefault="002D5AE3" w:rsidP="00553933">
            <w:pPr>
              <w:rPr>
                <w:b/>
                <w:bCs/>
                <w:color w:val="000000"/>
              </w:rPr>
            </w:pPr>
            <w:r w:rsidRPr="00091DDC">
              <w:rPr>
                <w:b/>
                <w:bCs/>
                <w:color w:val="000000"/>
              </w:rPr>
              <w:t>Domain 2: Study Desig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A0A2" w14:textId="77777777" w:rsidR="002D5AE3" w:rsidRPr="00091DDC" w:rsidRDefault="002D5AE3" w:rsidP="00553933">
            <w:pPr>
              <w:rPr>
                <w:b/>
                <w:bCs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11477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7E185A72" w14:textId="77777777" w:rsidTr="00553933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F33F0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Theoretical framework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F94E" w14:textId="77777777" w:rsidR="002D5AE3" w:rsidRPr="00091DDC" w:rsidRDefault="002D5AE3" w:rsidP="00553933">
            <w:pPr>
              <w:rPr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9D0D6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3BDB4FC8" w14:textId="77777777" w:rsidTr="00553933">
        <w:trPr>
          <w:trHeight w:val="340"/>
        </w:trPr>
        <w:tc>
          <w:tcPr>
            <w:tcW w:w="19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52B770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9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E61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Methodological orientation and theory 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AE756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hat methodological orientation was stated to underpin the study?</w:t>
            </w:r>
          </w:p>
        </w:tc>
      </w:tr>
      <w:tr w:rsidR="002D5AE3" w:rsidRPr="00091DDC" w14:paraId="422F2822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0713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32DDC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1130838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Fundamental qualitative description, framework method</w:t>
            </w:r>
          </w:p>
        </w:tc>
      </w:tr>
      <w:tr w:rsidR="002D5AE3" w:rsidRPr="00091DDC" w14:paraId="12E543AA" w14:textId="77777777" w:rsidTr="00553933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23676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Participant Selec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FBEF" w14:textId="77777777" w:rsidR="002D5AE3" w:rsidRPr="00091DDC" w:rsidRDefault="002D5AE3" w:rsidP="00553933">
            <w:pPr>
              <w:rPr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6AD7C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49FC2551" w14:textId="77777777" w:rsidTr="00553933">
        <w:trPr>
          <w:trHeight w:val="340"/>
        </w:trPr>
        <w:tc>
          <w:tcPr>
            <w:tcW w:w="19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619E2A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0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56B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Sampling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F4CA2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How were participants selected?</w:t>
            </w:r>
          </w:p>
        </w:tc>
      </w:tr>
      <w:tr w:rsidR="002D5AE3" w:rsidRPr="00091DDC" w14:paraId="07A511D8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06486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D54A8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8F55AB1" w14:textId="2006BC50" w:rsidR="002D5AE3" w:rsidRPr="00091DDC" w:rsidRDefault="004D510B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Purposive sampling </w:t>
            </w:r>
          </w:p>
        </w:tc>
      </w:tr>
      <w:tr w:rsidR="002D5AE3" w:rsidRPr="00091DDC" w14:paraId="5CFD2BA2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AA4CBB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83C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Method of approac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22BEC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How were participants approached?</w:t>
            </w:r>
          </w:p>
        </w:tc>
      </w:tr>
      <w:tr w:rsidR="002D5AE3" w:rsidRPr="00091DDC" w14:paraId="299E0EED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FDC2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E09D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43BEA73" w14:textId="2CC23E23" w:rsidR="002D5AE3" w:rsidRPr="00091DDC" w:rsidRDefault="004D510B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Participants were recruited through their involvement in AHS youth mental health/youth health </w:t>
            </w:r>
            <w:r w:rsidR="002D5AE3" w:rsidRPr="00091DDC">
              <w:rPr>
                <w:color w:val="000000"/>
              </w:rPr>
              <w:t xml:space="preserve"> </w:t>
            </w:r>
          </w:p>
        </w:tc>
      </w:tr>
      <w:tr w:rsidR="002D5AE3" w:rsidRPr="00091DDC" w14:paraId="47C491E3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AF6913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C29C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Sample Siz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5CCA2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How many participants were in the study?</w:t>
            </w:r>
          </w:p>
        </w:tc>
      </w:tr>
      <w:tr w:rsidR="002D5AE3" w:rsidRPr="00091DDC" w14:paraId="4C3ACE3E" w14:textId="77777777" w:rsidTr="00553933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D892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2A4C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17844A" w14:textId="6A82ADD0" w:rsidR="002D5AE3" w:rsidRPr="00091DDC" w:rsidRDefault="004D510B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9</w:t>
            </w:r>
            <w:r w:rsidR="002D5AE3" w:rsidRPr="00091DDC">
              <w:rPr>
                <w:color w:val="000000"/>
              </w:rPr>
              <w:t>8</w:t>
            </w:r>
          </w:p>
        </w:tc>
      </w:tr>
      <w:tr w:rsidR="002D5AE3" w:rsidRPr="00091DDC" w14:paraId="1593160A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0705AE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9FEE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Non-Participatio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113E6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How many people refused to participate or dropped out? Reasons?</w:t>
            </w:r>
          </w:p>
        </w:tc>
      </w:tr>
      <w:tr w:rsidR="002D5AE3" w:rsidRPr="00091DDC" w14:paraId="6E84696C" w14:textId="77777777" w:rsidTr="00553933">
        <w:trPr>
          <w:trHeight w:val="102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12858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57FF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7B62A6" w14:textId="6BD7D42E" w:rsidR="002D5AE3" w:rsidRPr="00091DDC" w:rsidRDefault="00F921CB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No reasons were given for not participating and no one dropped out after recruitment commenced </w:t>
            </w:r>
          </w:p>
        </w:tc>
      </w:tr>
      <w:tr w:rsidR="002D5AE3" w:rsidRPr="00091DDC" w14:paraId="5E53A47B" w14:textId="77777777" w:rsidTr="00553933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CD3C62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Settin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6806" w14:textId="77777777" w:rsidR="002D5AE3" w:rsidRPr="00091DDC" w:rsidRDefault="002D5AE3" w:rsidP="00553933">
            <w:pPr>
              <w:rPr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AD81A7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4F585696" w14:textId="77777777" w:rsidTr="00553933">
        <w:trPr>
          <w:trHeight w:val="340"/>
        </w:trPr>
        <w:tc>
          <w:tcPr>
            <w:tcW w:w="19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D9E118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4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2A76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Setting of data collection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72DB6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here was the data collected?</w:t>
            </w:r>
          </w:p>
        </w:tc>
      </w:tr>
      <w:tr w:rsidR="002D5AE3" w:rsidRPr="00091DDC" w14:paraId="3F98D2B5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E939C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1765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2D63AC2" w14:textId="217105F6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ata was collected</w:t>
            </w:r>
            <w:r w:rsidR="00F921CB" w:rsidRPr="00091DDC">
              <w:rPr>
                <w:color w:val="000000"/>
              </w:rPr>
              <w:t xml:space="preserve"> and recorded </w:t>
            </w:r>
            <w:r w:rsidRPr="00091DDC">
              <w:rPr>
                <w:color w:val="000000"/>
              </w:rPr>
              <w:t xml:space="preserve"> </w:t>
            </w:r>
            <w:r w:rsidR="004D510B" w:rsidRPr="00091DDC">
              <w:rPr>
                <w:color w:val="000000"/>
              </w:rPr>
              <w:t>via zoom</w:t>
            </w:r>
          </w:p>
        </w:tc>
      </w:tr>
      <w:tr w:rsidR="002D5AE3" w:rsidRPr="00091DDC" w14:paraId="1384E513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D8465D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4B1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Presence of non-participant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1E252D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as any else present besides the participants and researchers? </w:t>
            </w:r>
          </w:p>
        </w:tc>
      </w:tr>
      <w:tr w:rsidR="002D5AE3" w:rsidRPr="00091DDC" w14:paraId="59D07EE6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4C67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lastRenderedPageBreak/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DD44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D4E7E1" w14:textId="1E9B0F2F" w:rsidR="002D5AE3" w:rsidRPr="00091DDC" w:rsidRDefault="00F921CB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An additional research assistant was present during the focus groups to make notes</w:t>
            </w:r>
          </w:p>
        </w:tc>
      </w:tr>
      <w:tr w:rsidR="002D5AE3" w:rsidRPr="00091DDC" w14:paraId="5FA3A40A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A1276E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73AF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escription of sampl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CD00C6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hat are the important characteristics of the sample? </w:t>
            </w:r>
          </w:p>
        </w:tc>
      </w:tr>
      <w:tr w:rsidR="002D5AE3" w:rsidRPr="00091DDC" w14:paraId="0BE6F8CF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8F41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8013F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4F4BC42" w14:textId="3293F1CA" w:rsidR="002D5AE3" w:rsidRPr="00091DDC" w:rsidRDefault="004D510B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98 participants were recruited, 82 were women, 14 were men 2 did not identify, majority had a long tenure within the health care system (5-20 years)</w:t>
            </w:r>
          </w:p>
        </w:tc>
      </w:tr>
      <w:tr w:rsidR="002D5AE3" w:rsidRPr="00091DDC" w14:paraId="26E77091" w14:textId="77777777" w:rsidTr="00553933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E3E5F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ata collec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A9CA" w14:textId="77777777" w:rsidR="002D5AE3" w:rsidRPr="00091DDC" w:rsidRDefault="002D5AE3" w:rsidP="00553933">
            <w:pPr>
              <w:rPr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F396A8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78E984C1" w14:textId="77777777" w:rsidTr="00553933">
        <w:trPr>
          <w:trHeight w:val="680"/>
        </w:trPr>
        <w:tc>
          <w:tcPr>
            <w:tcW w:w="19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D633BC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7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6A9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Interview guid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85250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ere questions, prompts, guides provided by the authors? Was it pilot tested? </w:t>
            </w:r>
          </w:p>
        </w:tc>
      </w:tr>
      <w:tr w:rsidR="002D5AE3" w:rsidRPr="00091DDC" w14:paraId="1437A35A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6E7CF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7C83E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DD9B66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Interview guide was not provided to the participants ahead of time, it was not pilot tested</w:t>
            </w:r>
          </w:p>
        </w:tc>
      </w:tr>
      <w:tr w:rsidR="002D5AE3" w:rsidRPr="00091DDC" w14:paraId="693DDF83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8278EE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160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Repeat interview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67128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ere repeat interviews carried out? If yes, how many?</w:t>
            </w:r>
          </w:p>
        </w:tc>
      </w:tr>
      <w:tr w:rsidR="002D5AE3" w:rsidRPr="00091DDC" w14:paraId="1AFC4EF1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4A01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DB99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574C025" w14:textId="2684BA06" w:rsidR="002D5AE3" w:rsidRPr="00091DDC" w:rsidRDefault="004D510B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No repeat/follow up interviews were conducted, but one participant </w:t>
            </w:r>
            <w:r w:rsidR="00F921CB" w:rsidRPr="00091DDC">
              <w:rPr>
                <w:color w:val="000000"/>
              </w:rPr>
              <w:t>participated</w:t>
            </w:r>
            <w:r w:rsidRPr="00091DDC">
              <w:rPr>
                <w:color w:val="000000"/>
              </w:rPr>
              <w:t xml:space="preserve"> in 2 focus groups</w:t>
            </w:r>
          </w:p>
        </w:tc>
      </w:tr>
      <w:tr w:rsidR="002D5AE3" w:rsidRPr="00091DDC" w14:paraId="10CEC7D9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6D44FF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D57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Audio/Visual recordin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96D0A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id the research use audio or visual recording to collect the data?</w:t>
            </w:r>
          </w:p>
        </w:tc>
      </w:tr>
      <w:tr w:rsidR="002D5AE3" w:rsidRPr="00091DDC" w14:paraId="08EDBB3A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58002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CC51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40C5B7" w14:textId="3782A1FD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all interviews were audio recorded</w:t>
            </w:r>
            <w:r w:rsidR="004D510B" w:rsidRPr="00091DDC">
              <w:rPr>
                <w:color w:val="000000"/>
              </w:rPr>
              <w:t xml:space="preserve"> via zoom</w:t>
            </w:r>
          </w:p>
        </w:tc>
      </w:tr>
      <w:tr w:rsidR="002D5AE3" w:rsidRPr="00091DDC" w14:paraId="29C79B45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3446F6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3094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Field not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D7042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ere field notes made during and/or after the interview or focus group? </w:t>
            </w:r>
          </w:p>
        </w:tc>
      </w:tr>
      <w:tr w:rsidR="002D5AE3" w:rsidRPr="00091DDC" w14:paraId="52B9C0CF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C820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4355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1EED6F8" w14:textId="6AE7BB68" w:rsidR="002D5AE3" w:rsidRPr="00091DDC" w:rsidRDefault="00F921CB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Notes were made regarding demographic information during the focus groups, but no additional</w:t>
            </w:r>
            <w:r w:rsidR="00CE030E" w:rsidRPr="00091DDC">
              <w:rPr>
                <w:color w:val="000000"/>
              </w:rPr>
              <w:t xml:space="preserve"> field</w:t>
            </w:r>
            <w:r w:rsidRPr="00091DDC">
              <w:rPr>
                <w:color w:val="000000"/>
              </w:rPr>
              <w:t xml:space="preserve"> notes were made </w:t>
            </w:r>
          </w:p>
        </w:tc>
      </w:tr>
      <w:tr w:rsidR="002D5AE3" w:rsidRPr="00091DDC" w14:paraId="20F62D49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26A170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102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uratio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D50A3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hat was the duration of the interviews or focus groups?</w:t>
            </w:r>
          </w:p>
        </w:tc>
      </w:tr>
      <w:tr w:rsidR="002D5AE3" w:rsidRPr="00091DDC" w14:paraId="2024ECC5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417AC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CE64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9AB52A" w14:textId="59F66A0D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All </w:t>
            </w:r>
            <w:r w:rsidR="004D510B" w:rsidRPr="00091DDC">
              <w:rPr>
                <w:color w:val="000000"/>
              </w:rPr>
              <w:t>focus groups</w:t>
            </w:r>
            <w:r w:rsidRPr="00091DDC">
              <w:rPr>
                <w:color w:val="000000"/>
              </w:rPr>
              <w:t xml:space="preserve"> were between 45-60 minutes </w:t>
            </w:r>
          </w:p>
        </w:tc>
      </w:tr>
      <w:tr w:rsidR="002D5AE3" w:rsidRPr="00091DDC" w14:paraId="2C9317F3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9BF33E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7BC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ata Saturation</w:t>
            </w:r>
          </w:p>
        </w:tc>
        <w:tc>
          <w:tcPr>
            <w:tcW w:w="36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42CC242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as data saturation discussed?</w:t>
            </w:r>
          </w:p>
        </w:tc>
      </w:tr>
      <w:tr w:rsidR="002D5AE3" w:rsidRPr="00091DDC" w14:paraId="45617627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A98D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59E7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hideMark/>
          </w:tcPr>
          <w:p w14:paraId="05EBE29E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Saturation was discussed </w:t>
            </w:r>
          </w:p>
        </w:tc>
      </w:tr>
      <w:tr w:rsidR="002D5AE3" w:rsidRPr="00091DDC" w14:paraId="27C4BF54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FE9D32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57A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Transcripts returne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EBE53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Were transcripts returned to participants for comment and/or correction? </w:t>
            </w:r>
          </w:p>
        </w:tc>
      </w:tr>
      <w:tr w:rsidR="002D5AE3" w:rsidRPr="00091DDC" w14:paraId="29097E0A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CBF46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2BE6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6FED39F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No, transcripts were not returned to participants</w:t>
            </w:r>
          </w:p>
        </w:tc>
      </w:tr>
      <w:tr w:rsidR="002D5AE3" w:rsidRPr="00091DDC" w14:paraId="03B35139" w14:textId="77777777" w:rsidTr="00553933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350219" w14:textId="77777777" w:rsidR="002D5AE3" w:rsidRPr="00091DDC" w:rsidRDefault="002D5AE3" w:rsidP="00553933">
            <w:pPr>
              <w:rPr>
                <w:b/>
                <w:bCs/>
                <w:color w:val="000000"/>
              </w:rPr>
            </w:pPr>
            <w:r w:rsidRPr="00091DDC">
              <w:rPr>
                <w:b/>
                <w:bCs/>
                <w:color w:val="000000"/>
              </w:rPr>
              <w:lastRenderedPageBreak/>
              <w:t xml:space="preserve">Domain 3: Analysis and findings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6953" w14:textId="77777777" w:rsidR="002D5AE3" w:rsidRPr="00091DDC" w:rsidRDefault="002D5AE3" w:rsidP="00553933">
            <w:pPr>
              <w:rPr>
                <w:b/>
                <w:bCs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3B72E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7D6FDE68" w14:textId="77777777" w:rsidTr="00553933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3FBA9F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ata analysi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2F7A" w14:textId="77777777" w:rsidR="002D5AE3" w:rsidRPr="00091DDC" w:rsidRDefault="002D5AE3" w:rsidP="00553933">
            <w:pPr>
              <w:rPr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153A7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5E05B312" w14:textId="77777777" w:rsidTr="00553933">
        <w:trPr>
          <w:trHeight w:val="340"/>
        </w:trPr>
        <w:tc>
          <w:tcPr>
            <w:tcW w:w="19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B4486C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4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B2ED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Number of data coders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503B7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How many data coders coded the data?</w:t>
            </w:r>
          </w:p>
        </w:tc>
      </w:tr>
      <w:tr w:rsidR="002D5AE3" w:rsidRPr="00091DDC" w14:paraId="5B7ABE77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3A2E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CC72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F08067" w14:textId="19A66E50" w:rsidR="002D5AE3" w:rsidRPr="00091DDC" w:rsidRDefault="003B7E17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2 coders analysed the data</w:t>
            </w:r>
          </w:p>
        </w:tc>
      </w:tr>
      <w:tr w:rsidR="002D5AE3" w:rsidRPr="00091DDC" w14:paraId="75530671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E9CD46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5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74BB7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escription of the coding tree?</w:t>
            </w:r>
          </w:p>
        </w:tc>
        <w:tc>
          <w:tcPr>
            <w:tcW w:w="36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2B479CB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id authors provide a description of the coding tree?</w:t>
            </w:r>
          </w:p>
        </w:tc>
      </w:tr>
      <w:tr w:rsidR="002D5AE3" w:rsidRPr="00091DDC" w14:paraId="2E5097D4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B1C9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4399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5288A3" w14:textId="0A04814F" w:rsidR="002D5AE3" w:rsidRPr="00091DDC" w:rsidRDefault="003B7E17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The coders worked inductively to create a codebook</w:t>
            </w:r>
          </w:p>
        </w:tc>
      </w:tr>
      <w:tr w:rsidR="002D5AE3" w:rsidRPr="00091DDC" w14:paraId="189D0EBE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DD65D9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1AC3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erivation of them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A4780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ere themes identified in advance or derived from the data?</w:t>
            </w:r>
          </w:p>
        </w:tc>
      </w:tr>
      <w:tr w:rsidR="002D5AE3" w:rsidRPr="00091DDC" w14:paraId="2FDC66E7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B47F8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4D0B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98756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Themes were identified from the data, they were not identified in advance</w:t>
            </w:r>
          </w:p>
        </w:tc>
      </w:tr>
      <w:tr w:rsidR="002D5AE3" w:rsidRPr="00091DDC" w14:paraId="5066C192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648336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798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Softwar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E5BBE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hat software. If applicable, was used to manage the data?</w:t>
            </w:r>
          </w:p>
        </w:tc>
      </w:tr>
      <w:tr w:rsidR="002D5AE3" w:rsidRPr="00091DDC" w14:paraId="4201E44E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CD56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3C8AE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FA68324" w14:textId="77777777" w:rsidR="002D5AE3" w:rsidRPr="00091DDC" w:rsidRDefault="002D5AE3" w:rsidP="00553933">
            <w:pPr>
              <w:rPr>
                <w:color w:val="000000"/>
              </w:rPr>
            </w:pPr>
            <w:proofErr w:type="spellStart"/>
            <w:r w:rsidRPr="00091DDC">
              <w:rPr>
                <w:color w:val="000000"/>
              </w:rPr>
              <w:t>Nvivo</w:t>
            </w:r>
            <w:proofErr w:type="spellEnd"/>
            <w:r w:rsidRPr="00091DDC">
              <w:rPr>
                <w:color w:val="000000"/>
              </w:rPr>
              <w:t xml:space="preserve"> 12 was used</w:t>
            </w:r>
          </w:p>
        </w:tc>
      </w:tr>
      <w:tr w:rsidR="002D5AE3" w:rsidRPr="00091DDC" w14:paraId="74670766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A05136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6C64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Participant checkin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43281F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id participants provide feedback on the findings?</w:t>
            </w:r>
          </w:p>
        </w:tc>
      </w:tr>
      <w:tr w:rsidR="002D5AE3" w:rsidRPr="00091DDC" w14:paraId="739CC22E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3C19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6FA0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61AFA9" w14:textId="50714CEA" w:rsidR="002D5AE3" w:rsidRPr="00091DDC" w:rsidRDefault="003B7E17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Findings were not presented to participants for feedback</w:t>
            </w:r>
            <w:r w:rsidR="002D5AE3" w:rsidRPr="00091DDC">
              <w:rPr>
                <w:color w:val="000000"/>
              </w:rPr>
              <w:t xml:space="preserve"> </w:t>
            </w:r>
          </w:p>
        </w:tc>
      </w:tr>
      <w:tr w:rsidR="002D5AE3" w:rsidRPr="00091DDC" w14:paraId="067B4348" w14:textId="77777777" w:rsidTr="00553933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D24C1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Reportin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8925" w14:textId="77777777" w:rsidR="002D5AE3" w:rsidRPr="00091DDC" w:rsidRDefault="002D5AE3" w:rsidP="00553933">
            <w:pPr>
              <w:rPr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A0020C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  <w:tr w:rsidR="002D5AE3" w:rsidRPr="00091DDC" w14:paraId="781DA0E6" w14:textId="77777777" w:rsidTr="00553933">
        <w:trPr>
          <w:trHeight w:val="680"/>
        </w:trPr>
        <w:tc>
          <w:tcPr>
            <w:tcW w:w="19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D0C81F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29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1220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Quotations presented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B6065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ere participant quotations presented to illustrate the themes/findings? Was each quotation identified?</w:t>
            </w:r>
          </w:p>
        </w:tc>
      </w:tr>
      <w:tr w:rsidR="002D5AE3" w:rsidRPr="00091DDC" w14:paraId="6EDB1A9B" w14:textId="77777777" w:rsidTr="00553933">
        <w:trPr>
          <w:trHeight w:val="102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2A1D6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75DC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AD6006D" w14:textId="570D691C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Participant quotations are provided in the results to illustrate the themes/findings</w:t>
            </w:r>
            <w:r w:rsidR="003B7E17" w:rsidRPr="00091DDC">
              <w:rPr>
                <w:color w:val="000000"/>
              </w:rPr>
              <w:t>. As all data was collected during focus groups, it was not possible to individually identify participants so all quotes were identified by their focus group number</w:t>
            </w:r>
            <w:r w:rsidRPr="00091DDC">
              <w:rPr>
                <w:color w:val="000000"/>
              </w:rPr>
              <w:t xml:space="preserve"> </w:t>
            </w:r>
          </w:p>
        </w:tc>
      </w:tr>
      <w:tr w:rsidR="002D5AE3" w:rsidRPr="00091DDC" w14:paraId="44B2388E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98914F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3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B7E36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Data and findings consistent</w:t>
            </w:r>
          </w:p>
        </w:tc>
        <w:tc>
          <w:tcPr>
            <w:tcW w:w="36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01F5906C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as there consistency between the data presented and the findings?</w:t>
            </w:r>
          </w:p>
        </w:tc>
      </w:tr>
      <w:tr w:rsidR="002D5AE3" w:rsidRPr="00091DDC" w14:paraId="6D698A7F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077B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D163F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hideMark/>
          </w:tcPr>
          <w:p w14:paraId="3DFB514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Yes, there is consistency between the data and the findings, with the data presented being illustrated by direct quotes from participants </w:t>
            </w:r>
          </w:p>
        </w:tc>
      </w:tr>
      <w:tr w:rsidR="002D5AE3" w:rsidRPr="00091DDC" w14:paraId="1CA31694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F32074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3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AE6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Clarity of major them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A04C7D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Were major themes clearly presented in the findings?</w:t>
            </w:r>
          </w:p>
        </w:tc>
      </w:tr>
      <w:tr w:rsidR="002D5AE3" w:rsidRPr="00091DDC" w14:paraId="3AB4C496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5E3F6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lastRenderedPageBreak/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7370C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577A9A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Major themes are presented in the results section</w:t>
            </w:r>
          </w:p>
        </w:tc>
      </w:tr>
      <w:tr w:rsidR="002D5AE3" w:rsidRPr="00091DDC" w14:paraId="204B2DA6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E68290" w14:textId="77777777" w:rsidR="002D5AE3" w:rsidRPr="00091DDC" w:rsidRDefault="002D5AE3" w:rsidP="00553933">
            <w:pPr>
              <w:jc w:val="right"/>
              <w:rPr>
                <w:color w:val="000000"/>
              </w:rPr>
            </w:pPr>
            <w:r w:rsidRPr="00091DDC">
              <w:rPr>
                <w:color w:val="000000"/>
              </w:rPr>
              <w:t>3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A081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Clarity of minor them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B97F09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Is there a description of diverse cases or discussion of minor themes? </w:t>
            </w:r>
          </w:p>
        </w:tc>
      </w:tr>
      <w:tr w:rsidR="002D5AE3" w:rsidRPr="00091DDC" w14:paraId="43B7743F" w14:textId="77777777" w:rsidTr="00553933">
        <w:trPr>
          <w:trHeight w:val="68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2307AD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77E6" w14:textId="77777777" w:rsidR="002D5AE3" w:rsidRPr="00091DDC" w:rsidRDefault="002D5AE3" w:rsidP="00553933">
            <w:pPr>
              <w:rPr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069CBB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 xml:space="preserve">There are some diverse cases mentioned in the results and discussion section </w:t>
            </w:r>
          </w:p>
        </w:tc>
      </w:tr>
      <w:tr w:rsidR="002D5AE3" w:rsidRPr="00091DDC" w14:paraId="0CE4CB5B" w14:textId="77777777" w:rsidTr="00553933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F36535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7E97AA" w14:textId="77777777" w:rsidR="002D5AE3" w:rsidRPr="00091DDC" w:rsidRDefault="002D5AE3" w:rsidP="00553933">
            <w:pPr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8D46DF" w14:textId="77777777" w:rsidR="002D5AE3" w:rsidRPr="00091DDC" w:rsidRDefault="002D5AE3" w:rsidP="0077173A">
            <w:pPr>
              <w:keepNext/>
              <w:rPr>
                <w:color w:val="000000"/>
              </w:rPr>
            </w:pPr>
            <w:r w:rsidRPr="00091DDC">
              <w:rPr>
                <w:color w:val="000000"/>
              </w:rPr>
              <w:t> </w:t>
            </w:r>
          </w:p>
        </w:tc>
      </w:tr>
    </w:tbl>
    <w:p w14:paraId="74B28824" w14:textId="194835BC" w:rsidR="009E1C17" w:rsidRDefault="00091DDC" w:rsidP="00553933">
      <w:pPr>
        <w:pStyle w:val="Caption"/>
      </w:pPr>
    </w:p>
    <w:sectPr w:rsidR="009E1C17" w:rsidSect="00725E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AE3"/>
    <w:rsid w:val="00091DDC"/>
    <w:rsid w:val="000D6C47"/>
    <w:rsid w:val="002841FF"/>
    <w:rsid w:val="002D5AE3"/>
    <w:rsid w:val="003B7E17"/>
    <w:rsid w:val="004D510B"/>
    <w:rsid w:val="00527B7E"/>
    <w:rsid w:val="00553933"/>
    <w:rsid w:val="00725E84"/>
    <w:rsid w:val="00757EE7"/>
    <w:rsid w:val="0077173A"/>
    <w:rsid w:val="008016B8"/>
    <w:rsid w:val="008A71A4"/>
    <w:rsid w:val="008A791B"/>
    <w:rsid w:val="009D590B"/>
    <w:rsid w:val="00A50273"/>
    <w:rsid w:val="00A87E37"/>
    <w:rsid w:val="00CE030E"/>
    <w:rsid w:val="00D52A8A"/>
    <w:rsid w:val="00DF54D2"/>
    <w:rsid w:val="00E25D27"/>
    <w:rsid w:val="00F133D2"/>
    <w:rsid w:val="00F9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8A915"/>
  <w15:chartTrackingRefBased/>
  <w15:docId w15:val="{0D50A100-D849-8346-A917-70A63A93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A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3933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9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93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93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5027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5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3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52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4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964996-B7C2-E446-91E1-05BE65C12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8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emma Cullen</cp:lastModifiedBy>
  <cp:revision>3</cp:revision>
  <dcterms:created xsi:type="dcterms:W3CDTF">2023-03-15T18:18:00Z</dcterms:created>
  <dcterms:modified xsi:type="dcterms:W3CDTF">2023-03-17T16:54:00Z</dcterms:modified>
</cp:coreProperties>
</file>